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46289" w14:textId="77777777" w:rsidR="00412939" w:rsidRPr="00475C89" w:rsidRDefault="00412939" w:rsidP="00A00B67">
      <w:pPr>
        <w:rPr>
          <w:rFonts w:ascii="Times New Roman" w:hAnsi="Times New Roman" w:cs="Times New Roman"/>
          <w:b/>
          <w:sz w:val="24"/>
          <w:u w:val="single"/>
        </w:rPr>
      </w:pPr>
      <w:r w:rsidRPr="00475C89">
        <w:rPr>
          <w:rFonts w:ascii="Times New Roman" w:hAnsi="Times New Roman" w:cs="Times New Roman"/>
          <w:b/>
          <w:sz w:val="24"/>
          <w:u w:val="single"/>
        </w:rPr>
        <w:t>Eigenvalue spectra-PCA</w:t>
      </w:r>
    </w:p>
    <w:p w14:paraId="3084EE1F" w14:textId="77777777" w:rsidR="00A00B67" w:rsidRPr="00475C89" w:rsidRDefault="00A00B67" w:rsidP="00A00B67">
      <w:pPr>
        <w:rPr>
          <w:rFonts w:ascii="Times New Roman" w:hAnsi="Times New Roman" w:cs="Times New Roman"/>
          <w:b/>
        </w:rPr>
      </w:pPr>
      <w:r w:rsidRPr="00475C89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B77DBD" wp14:editId="005F6E17">
                <wp:simplePos x="0" y="0"/>
                <wp:positionH relativeFrom="rightMargin">
                  <wp:posOffset>-36830</wp:posOffset>
                </wp:positionH>
                <wp:positionV relativeFrom="paragraph">
                  <wp:posOffset>0</wp:posOffset>
                </wp:positionV>
                <wp:extent cx="771525" cy="238125"/>
                <wp:effectExtent l="0" t="0" r="28575" b="285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7C9AF8A" w14:textId="77777777" w:rsidR="00A00B67" w:rsidRPr="008316FD" w:rsidRDefault="00A00B67" w:rsidP="00A00B67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8316FD">
                              <w:rPr>
                                <w:b/>
                                <w:lang w:val="en-US"/>
                              </w:rPr>
                              <w:t>Sub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B77DBD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-2.9pt;margin-top:0;width:60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" fillcolor="white [3201]" strokecolor="white [3212]" strokeweight=".5pt">
                <v:textbox>
                  <w:txbxContent>
                    <w:p w:rsidR="00A00B67" w:rsidRPr="008316FD" w:rsidRDefault="00A00B67" w:rsidP="00A00B67">
                      <w:pPr>
                        <w:rPr>
                          <w:b/>
                          <w:lang w:val="en-US"/>
                        </w:rPr>
                      </w:pPr>
                      <w:r w:rsidRPr="008316FD">
                        <w:rPr>
                          <w:b/>
                          <w:lang w:val="en-US"/>
                        </w:rPr>
                        <w:t>Subjec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75C89">
        <w:rPr>
          <w:rFonts w:ascii="Times New Roman" w:hAnsi="Times New Roman" w:cs="Times New Roman"/>
          <w:b/>
        </w:rPr>
        <w:t xml:space="preserve">                                         Yaman                                                           </w:t>
      </w:r>
      <w:proofErr w:type="spellStart"/>
      <w:r w:rsidRPr="00475C89">
        <w:rPr>
          <w:rFonts w:ascii="Times New Roman" w:hAnsi="Times New Roman" w:cs="Times New Roman"/>
          <w:b/>
        </w:rPr>
        <w:t>Puriya</w:t>
      </w:r>
      <w:proofErr w:type="spellEnd"/>
      <w:r w:rsidRPr="00475C89">
        <w:rPr>
          <w:rFonts w:ascii="Times New Roman" w:hAnsi="Times New Roman" w:cs="Times New Roman"/>
          <w:b/>
        </w:rPr>
        <w:t xml:space="preserve"> Dhanashree</w:t>
      </w:r>
    </w:p>
    <w:p w14:paraId="76AFF89F" w14:textId="77777777" w:rsidR="00A00B67" w:rsidRPr="00475C89" w:rsidRDefault="00A00B67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0F2532" wp14:editId="2812DBE3">
                <wp:simplePos x="0" y="0"/>
                <wp:positionH relativeFrom="page">
                  <wp:align>right</wp:align>
                </wp:positionH>
                <wp:positionV relativeFrom="paragraph">
                  <wp:posOffset>418465</wp:posOffset>
                </wp:positionV>
                <wp:extent cx="609600" cy="276225"/>
                <wp:effectExtent l="0" t="0" r="19050" b="285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53C9106" w14:textId="77777777" w:rsidR="00A00B67" w:rsidRPr="00EF5C5C" w:rsidRDefault="00A00B67" w:rsidP="00A00B6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F2532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7" type="#_x0000_t202" style="position:absolute;margin-left:-3.2pt;margin-top:32.95pt;width:48pt;height:21.75pt;z-index:25166028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" fillcolor="white [3201]" strokecolor="white [3212]" strokeweight=".5pt">
                <v:textbox>
                  <w:txbxContent>
                    <w:p w:rsidR="00A00B67" w:rsidRPr="00EF5C5C" w:rsidRDefault="00A00B67" w:rsidP="00A00B6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75C89">
        <w:rPr>
          <w:b/>
        </w:rPr>
        <w:t xml:space="preserve">   </w:t>
      </w:r>
      <w:r w:rsidR="008C772F" w:rsidRPr="00475C89">
        <w:rPr>
          <w:b/>
          <w:noProof/>
          <w:lang w:eastAsia="en-IN"/>
        </w:rPr>
        <w:drawing>
          <wp:inline distT="0" distB="0" distL="0" distR="0" wp14:anchorId="5F8A6ACB" wp14:editId="5C2FD2AC">
            <wp:extent cx="2777478" cy="1535430"/>
            <wp:effectExtent l="0" t="0" r="444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0" t="5206" r="7590" b="-6"/>
                    <a:stretch/>
                  </pic:blipFill>
                  <pic:spPr bwMode="auto">
                    <a:xfrm>
                      <a:off x="0" y="0"/>
                      <a:ext cx="2781549" cy="153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75C89">
        <w:rPr>
          <w:b/>
        </w:rPr>
        <w:t xml:space="preserve"> </w:t>
      </w:r>
      <w:r w:rsidR="00492801" w:rsidRPr="00475C89">
        <w:rPr>
          <w:b/>
          <w:noProof/>
          <w:lang w:eastAsia="en-IN"/>
        </w:rPr>
        <w:drawing>
          <wp:inline distT="0" distB="0" distL="0" distR="0" wp14:anchorId="7312E373" wp14:editId="36ACB0CF">
            <wp:extent cx="2809875" cy="1572960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4554" r="7923" b="-6"/>
                    <a:stretch/>
                  </pic:blipFill>
                  <pic:spPr bwMode="auto">
                    <a:xfrm>
                      <a:off x="0" y="0"/>
                      <a:ext cx="2809875" cy="157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75C89">
        <w:rPr>
          <w:b/>
        </w:rPr>
        <w:t xml:space="preserve">      </w:t>
      </w:r>
    </w:p>
    <w:p w14:paraId="57E1D20A" w14:textId="77777777" w:rsidR="00E039F5" w:rsidRPr="00475C89" w:rsidRDefault="00387986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2FAEDE" wp14:editId="7B547AD9">
                <wp:simplePos x="0" y="0"/>
                <wp:positionH relativeFrom="page">
                  <wp:align>right</wp:align>
                </wp:positionH>
                <wp:positionV relativeFrom="paragraph">
                  <wp:posOffset>476250</wp:posOffset>
                </wp:positionV>
                <wp:extent cx="609600" cy="276225"/>
                <wp:effectExtent l="0" t="0" r="19050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E82CF54" w14:textId="77777777" w:rsidR="00387986" w:rsidRPr="00EF5C5C" w:rsidRDefault="00387986" w:rsidP="0038798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FAEDE" id="Text Box 31" o:spid="_x0000_s1028" type="#_x0000_t202" style="position:absolute;margin-left:-3.2pt;margin-top:37.5pt;width:48pt;height:21.75pt;z-index: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" fillcolor="white [3201]" strokecolor="white [3212]" strokeweight=".5pt">
                <v:textbox>
                  <w:txbxContent>
                    <w:p w:rsidR="00387986" w:rsidRPr="00EF5C5C" w:rsidRDefault="00387986" w:rsidP="0038798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2281A" w:rsidRPr="00475C89">
        <w:rPr>
          <w:b/>
          <w:noProof/>
          <w:lang w:eastAsia="en-IN"/>
        </w:rPr>
        <w:drawing>
          <wp:inline distT="0" distB="0" distL="0" distR="0" wp14:anchorId="2E701361" wp14:editId="1CA4483E">
            <wp:extent cx="2834750" cy="1540510"/>
            <wp:effectExtent l="0" t="0" r="381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0" t="3579" r="7922" b="753"/>
                    <a:stretch/>
                  </pic:blipFill>
                  <pic:spPr bwMode="auto">
                    <a:xfrm>
                      <a:off x="0" y="0"/>
                      <a:ext cx="2890340" cy="157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2281A" w:rsidRPr="00475C89">
        <w:rPr>
          <w:b/>
          <w:noProof/>
          <w:lang w:eastAsia="en-IN"/>
        </w:rPr>
        <w:drawing>
          <wp:inline distT="0" distB="0" distL="0" distR="0" wp14:anchorId="6574461B" wp14:editId="38B25842">
            <wp:extent cx="2858847" cy="1581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t="3905" r="7258" b="-548"/>
                    <a:stretch/>
                  </pic:blipFill>
                  <pic:spPr bwMode="auto">
                    <a:xfrm>
                      <a:off x="0" y="0"/>
                      <a:ext cx="2888206" cy="1597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3A13A" w14:textId="77777777" w:rsidR="0092281A" w:rsidRPr="00475C89" w:rsidRDefault="00387986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C508A0" wp14:editId="2FE8E148">
                <wp:simplePos x="0" y="0"/>
                <wp:positionH relativeFrom="page">
                  <wp:align>right</wp:align>
                </wp:positionH>
                <wp:positionV relativeFrom="paragraph">
                  <wp:posOffset>447675</wp:posOffset>
                </wp:positionV>
                <wp:extent cx="609600" cy="276225"/>
                <wp:effectExtent l="0" t="0" r="1905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4F80F47" w14:textId="77777777" w:rsidR="00387986" w:rsidRPr="00EF5C5C" w:rsidRDefault="00387986" w:rsidP="0038798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508A0" id="Text Box 32" o:spid="_x0000_s1029" type="#_x0000_t202" style="position:absolute;margin-left:-3.2pt;margin-top:35.25pt;width:48pt;height:21.75pt;z-index:2516643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" fillcolor="white [3201]" strokecolor="white [3212]" strokeweight=".5pt">
                <v:textbox>
                  <w:txbxContent>
                    <w:p w:rsidR="00387986" w:rsidRPr="00EF5C5C" w:rsidRDefault="00387986" w:rsidP="0038798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9215E" w:rsidRPr="00475C89">
        <w:rPr>
          <w:b/>
          <w:noProof/>
          <w:lang w:eastAsia="en-IN"/>
        </w:rPr>
        <w:drawing>
          <wp:inline distT="0" distB="0" distL="0" distR="0" wp14:anchorId="228A4DAB" wp14:editId="2ED254FD">
            <wp:extent cx="2867025" cy="15621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t="5857" r="8255" b="-7"/>
                    <a:stretch/>
                  </pic:blipFill>
                  <pic:spPr bwMode="auto">
                    <a:xfrm>
                      <a:off x="0" y="0"/>
                      <a:ext cx="2887939" cy="157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715E9" w:rsidRPr="00475C89">
        <w:rPr>
          <w:b/>
          <w:noProof/>
          <w:lang w:eastAsia="en-IN"/>
        </w:rPr>
        <w:drawing>
          <wp:inline distT="0" distB="0" distL="0" distR="0" wp14:anchorId="56134CC5" wp14:editId="3D74F9C2">
            <wp:extent cx="2800350" cy="1576331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0" t="5857" r="7590" b="-7"/>
                    <a:stretch/>
                  </pic:blipFill>
                  <pic:spPr bwMode="auto">
                    <a:xfrm>
                      <a:off x="0" y="0"/>
                      <a:ext cx="2832322" cy="1594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8CEE81" w14:textId="77777777" w:rsidR="000C2BA1" w:rsidRPr="00475C89" w:rsidRDefault="00387986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0D940F" wp14:editId="3FF5DBCA">
                <wp:simplePos x="0" y="0"/>
                <wp:positionH relativeFrom="page">
                  <wp:align>right</wp:align>
                </wp:positionH>
                <wp:positionV relativeFrom="paragraph">
                  <wp:posOffset>494665</wp:posOffset>
                </wp:positionV>
                <wp:extent cx="609600" cy="276225"/>
                <wp:effectExtent l="0" t="0" r="19050" b="2857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C1D7110" w14:textId="77777777" w:rsidR="00387986" w:rsidRPr="00EF5C5C" w:rsidRDefault="00387986" w:rsidP="0038798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D940F" id="Text Box 33" o:spid="_x0000_s1030" type="#_x0000_t202" style="position:absolute;margin-left:-3.2pt;margin-top:38.95pt;width:48pt;height:21.75pt;z-index:25166643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" fillcolor="white [3201]" strokecolor="white [3212]" strokeweight=".5pt">
                <v:textbox>
                  <w:txbxContent>
                    <w:p w:rsidR="00387986" w:rsidRPr="00EF5C5C" w:rsidRDefault="00387986" w:rsidP="0038798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41845" w:rsidRPr="00475C89">
        <w:rPr>
          <w:b/>
          <w:noProof/>
          <w:lang w:eastAsia="en-IN"/>
        </w:rPr>
        <w:drawing>
          <wp:inline distT="0" distB="0" distL="0" distR="0" wp14:anchorId="79BC023C" wp14:editId="3CAEC350">
            <wp:extent cx="2876550" cy="1598688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4" t="4881" r="7922" b="-549"/>
                    <a:stretch/>
                  </pic:blipFill>
                  <pic:spPr bwMode="auto">
                    <a:xfrm>
                      <a:off x="0" y="0"/>
                      <a:ext cx="2924211" cy="1625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67C51" w:rsidRPr="00475C89">
        <w:rPr>
          <w:b/>
          <w:noProof/>
          <w:lang w:eastAsia="en-IN"/>
        </w:rPr>
        <w:drawing>
          <wp:inline distT="0" distB="0" distL="0" distR="0" wp14:anchorId="1787B64C" wp14:editId="4C693A1B">
            <wp:extent cx="2781300" cy="158703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3905" r="7923" b="-1199"/>
                    <a:stretch/>
                  </pic:blipFill>
                  <pic:spPr bwMode="auto">
                    <a:xfrm>
                      <a:off x="0" y="0"/>
                      <a:ext cx="2812873" cy="160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6D329" w14:textId="77777777" w:rsidR="00D67C51" w:rsidRPr="00475C89" w:rsidRDefault="00387986" w:rsidP="00A00B67">
      <w:pPr>
        <w:rPr>
          <w:b/>
        </w:rPr>
      </w:pPr>
      <w:r w:rsidRPr="00475C89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F15CA5" wp14:editId="767C126F">
                <wp:simplePos x="0" y="0"/>
                <wp:positionH relativeFrom="page">
                  <wp:align>right</wp:align>
                </wp:positionH>
                <wp:positionV relativeFrom="paragraph">
                  <wp:posOffset>551815</wp:posOffset>
                </wp:positionV>
                <wp:extent cx="609600" cy="276225"/>
                <wp:effectExtent l="0" t="0" r="19050" b="2857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F66CD6E" w14:textId="77777777" w:rsidR="00387986" w:rsidRPr="00EF5C5C" w:rsidRDefault="00387986" w:rsidP="0038798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15CA5" id="Text Box 34" o:spid="_x0000_s1031" type="#_x0000_t202" style="position:absolute;margin-left:-3.2pt;margin-top:43.45pt;width:48pt;height:21.75pt;z-index:25166848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" fillcolor="white [3201]" strokecolor="white [3212]" strokeweight=".5pt">
                <v:textbox>
                  <w:txbxContent>
                    <w:p w:rsidR="00387986" w:rsidRPr="00EF5C5C" w:rsidRDefault="00387986" w:rsidP="0038798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4A2B" w:rsidRPr="00475C89">
        <w:rPr>
          <w:b/>
          <w:noProof/>
          <w:lang w:eastAsia="en-IN"/>
        </w:rPr>
        <w:drawing>
          <wp:inline distT="0" distB="0" distL="0" distR="0" wp14:anchorId="36763181" wp14:editId="6F55FCF9">
            <wp:extent cx="2781300" cy="1596571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t="4554" r="7756" b="-6"/>
                    <a:stretch/>
                  </pic:blipFill>
                  <pic:spPr bwMode="auto">
                    <a:xfrm>
                      <a:off x="0" y="0"/>
                      <a:ext cx="2788682" cy="1600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E1DA8" w:rsidRPr="00475C89">
        <w:rPr>
          <w:b/>
          <w:noProof/>
          <w:lang w:eastAsia="en-IN"/>
        </w:rPr>
        <w:drawing>
          <wp:inline distT="0" distB="0" distL="0" distR="0" wp14:anchorId="50D6D7DD" wp14:editId="5D24196B">
            <wp:extent cx="2920780" cy="163258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7" t="4881" r="8088" b="-7"/>
                    <a:stretch/>
                  </pic:blipFill>
                  <pic:spPr bwMode="auto">
                    <a:xfrm>
                      <a:off x="0" y="0"/>
                      <a:ext cx="2923245" cy="163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FF8EF4" w14:textId="77777777" w:rsidR="00A62610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074724" wp14:editId="0D40EB33">
                <wp:simplePos x="0" y="0"/>
                <wp:positionH relativeFrom="page">
                  <wp:align>right</wp:align>
                </wp:positionH>
                <wp:positionV relativeFrom="paragraph">
                  <wp:posOffset>523875</wp:posOffset>
                </wp:positionV>
                <wp:extent cx="609600" cy="276225"/>
                <wp:effectExtent l="0" t="0" r="19050" b="2857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E846B86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74724" id="Text Box 35" o:spid="_x0000_s1032" type="#_x0000_t202" style="position:absolute;margin-left:-3.2pt;margin-top:41.25pt;width:48pt;height:21.75pt;z-index:25167052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62610" w:rsidRPr="00475C89">
        <w:rPr>
          <w:b/>
          <w:noProof/>
          <w:lang w:eastAsia="en-IN"/>
        </w:rPr>
        <w:drawing>
          <wp:inline distT="0" distB="0" distL="0" distR="0" wp14:anchorId="4C6820F4" wp14:editId="51C511D2">
            <wp:extent cx="2821739" cy="1595755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2" t="3579" r="7756" b="-6"/>
                    <a:stretch/>
                  </pic:blipFill>
                  <pic:spPr bwMode="auto">
                    <a:xfrm>
                      <a:off x="0" y="0"/>
                      <a:ext cx="2856944" cy="161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F0FE7" w:rsidRPr="00475C89">
        <w:rPr>
          <w:b/>
          <w:noProof/>
          <w:lang w:eastAsia="en-IN"/>
        </w:rPr>
        <w:drawing>
          <wp:inline distT="0" distB="0" distL="0" distR="0" wp14:anchorId="104995AF" wp14:editId="72001FBB">
            <wp:extent cx="2800350" cy="1597158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3905" r="7922" b="-1525"/>
                    <a:stretch/>
                  </pic:blipFill>
                  <pic:spPr bwMode="auto">
                    <a:xfrm>
                      <a:off x="0" y="0"/>
                      <a:ext cx="2816084" cy="1606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C1648" w14:textId="77777777" w:rsidR="00EF0FE7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07773D" wp14:editId="1C762871">
                <wp:simplePos x="0" y="0"/>
                <wp:positionH relativeFrom="page">
                  <wp:align>right</wp:align>
                </wp:positionH>
                <wp:positionV relativeFrom="paragraph">
                  <wp:posOffset>457200</wp:posOffset>
                </wp:positionV>
                <wp:extent cx="609600" cy="276225"/>
                <wp:effectExtent l="0" t="0" r="19050" b="2857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9EBDBD6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7773D" id="Text Box 36" o:spid="_x0000_s1033" type="#_x0000_t202" style="position:absolute;margin-left:-3.2pt;margin-top:36pt;width:48pt;height:21.75pt;z-index:25167257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45901" w:rsidRPr="00475C89">
        <w:rPr>
          <w:b/>
          <w:noProof/>
          <w:lang w:eastAsia="en-IN"/>
        </w:rPr>
        <w:drawing>
          <wp:inline distT="0" distB="0" distL="0" distR="0" wp14:anchorId="2E9EC615" wp14:editId="1C21D9C4">
            <wp:extent cx="2819400" cy="1619044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7" t="2277" r="8088" b="-6"/>
                    <a:stretch/>
                  </pic:blipFill>
                  <pic:spPr bwMode="auto">
                    <a:xfrm>
                      <a:off x="0" y="0"/>
                      <a:ext cx="2854323" cy="163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D134C" w:rsidRPr="00475C89">
        <w:rPr>
          <w:b/>
          <w:noProof/>
          <w:lang w:eastAsia="en-IN"/>
        </w:rPr>
        <w:drawing>
          <wp:inline distT="0" distB="0" distL="0" distR="0" wp14:anchorId="59ABE847" wp14:editId="32FACED9">
            <wp:extent cx="2876550" cy="162421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3905" r="7922" b="-548"/>
                    <a:stretch/>
                  </pic:blipFill>
                  <pic:spPr bwMode="auto">
                    <a:xfrm>
                      <a:off x="0" y="0"/>
                      <a:ext cx="2903413" cy="163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FBAE0" w14:textId="77777777" w:rsidR="005D134C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BC0BD4" wp14:editId="471E7146">
                <wp:simplePos x="0" y="0"/>
                <wp:positionH relativeFrom="page">
                  <wp:align>right</wp:align>
                </wp:positionH>
                <wp:positionV relativeFrom="paragraph">
                  <wp:posOffset>427990</wp:posOffset>
                </wp:positionV>
                <wp:extent cx="609600" cy="276225"/>
                <wp:effectExtent l="0" t="0" r="19050" b="2857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4965EEA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C0BD4" id="Text Box 37" o:spid="_x0000_s1034" type="#_x0000_t202" style="position:absolute;margin-left:-3.2pt;margin-top:33.7pt;width:48pt;height:21.75pt;z-index:25167462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9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D42AD" w:rsidRPr="00475C89">
        <w:rPr>
          <w:b/>
          <w:noProof/>
          <w:lang w:eastAsia="en-IN"/>
        </w:rPr>
        <w:drawing>
          <wp:inline distT="0" distB="0" distL="0" distR="0" wp14:anchorId="45BCBF2A" wp14:editId="74FE99B4">
            <wp:extent cx="2821305" cy="1596762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3" t="4229" r="7922" b="-548"/>
                    <a:stretch/>
                  </pic:blipFill>
                  <pic:spPr bwMode="auto">
                    <a:xfrm>
                      <a:off x="0" y="0"/>
                      <a:ext cx="2860020" cy="161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96CC8" w:rsidRPr="00475C89">
        <w:rPr>
          <w:b/>
          <w:noProof/>
          <w:lang w:eastAsia="en-IN"/>
        </w:rPr>
        <w:drawing>
          <wp:inline distT="0" distB="0" distL="0" distR="0" wp14:anchorId="665B7A5C" wp14:editId="5E7211E2">
            <wp:extent cx="2847975" cy="158644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7" t="5206" r="8088" b="-6"/>
                    <a:stretch/>
                  </pic:blipFill>
                  <pic:spPr bwMode="auto">
                    <a:xfrm>
                      <a:off x="0" y="0"/>
                      <a:ext cx="2882930" cy="160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0DA5F" w14:textId="77777777" w:rsidR="00896CC8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DE2577" wp14:editId="6F501055">
                <wp:simplePos x="0" y="0"/>
                <wp:positionH relativeFrom="page">
                  <wp:align>right</wp:align>
                </wp:positionH>
                <wp:positionV relativeFrom="paragraph">
                  <wp:posOffset>532765</wp:posOffset>
                </wp:positionV>
                <wp:extent cx="609600" cy="276225"/>
                <wp:effectExtent l="0" t="0" r="19050" b="2857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731AD3C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E2577" id="Text Box 38" o:spid="_x0000_s1035" type="#_x0000_t202" style="position:absolute;margin-left:-3.2pt;margin-top:41.95pt;width:48pt;height:21.75pt;z-index:25167667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500F6" w:rsidRPr="00475C89">
        <w:rPr>
          <w:b/>
          <w:noProof/>
          <w:lang w:eastAsia="en-IN"/>
        </w:rPr>
        <w:drawing>
          <wp:inline distT="0" distB="0" distL="0" distR="0" wp14:anchorId="10A4721B" wp14:editId="0FBA2F22">
            <wp:extent cx="2819400" cy="158433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3" t="4554" r="8089" b="-6"/>
                    <a:stretch/>
                  </pic:blipFill>
                  <pic:spPr bwMode="auto">
                    <a:xfrm>
                      <a:off x="0" y="0"/>
                      <a:ext cx="2847150" cy="159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F1729" w:rsidRPr="00475C89">
        <w:rPr>
          <w:b/>
          <w:noProof/>
          <w:lang w:eastAsia="en-IN"/>
        </w:rPr>
        <w:drawing>
          <wp:inline distT="0" distB="0" distL="0" distR="0" wp14:anchorId="74AEDD1A" wp14:editId="73651FA9">
            <wp:extent cx="2847975" cy="1639083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3" t="2603" r="7922" b="-549"/>
                    <a:stretch/>
                  </pic:blipFill>
                  <pic:spPr bwMode="auto">
                    <a:xfrm>
                      <a:off x="0" y="0"/>
                      <a:ext cx="2859930" cy="1645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654CB" w14:textId="77777777" w:rsidR="000F1729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BCC13D" wp14:editId="4F4E305A">
                <wp:simplePos x="0" y="0"/>
                <wp:positionH relativeFrom="page">
                  <wp:align>right</wp:align>
                </wp:positionH>
                <wp:positionV relativeFrom="paragraph">
                  <wp:posOffset>561975</wp:posOffset>
                </wp:positionV>
                <wp:extent cx="609600" cy="276225"/>
                <wp:effectExtent l="0" t="0" r="19050" b="2857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D85CD4C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CC13D" id="Text Box 39" o:spid="_x0000_s1036" type="#_x0000_t202" style="position:absolute;margin-left:-3.2pt;margin-top:44.25pt;width:48pt;height:21.75pt;z-index:25167872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1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52287" w:rsidRPr="00475C89">
        <w:rPr>
          <w:b/>
          <w:noProof/>
          <w:lang w:eastAsia="en-IN"/>
        </w:rPr>
        <w:drawing>
          <wp:inline distT="0" distB="0" distL="0" distR="0" wp14:anchorId="2958D2C3" wp14:editId="4F9A3BC9">
            <wp:extent cx="2821305" cy="16252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0" t="2603" r="7756" b="-1199"/>
                    <a:stretch/>
                  </pic:blipFill>
                  <pic:spPr bwMode="auto">
                    <a:xfrm>
                      <a:off x="0" y="0"/>
                      <a:ext cx="2856097" cy="1645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618A5" w:rsidRPr="00475C89">
        <w:rPr>
          <w:b/>
          <w:noProof/>
          <w:lang w:eastAsia="en-IN"/>
        </w:rPr>
        <w:drawing>
          <wp:inline distT="0" distB="0" distL="0" distR="0" wp14:anchorId="6AF469A8" wp14:editId="3D86317E">
            <wp:extent cx="2886075" cy="1610704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4230" r="7756" b="428"/>
                    <a:stretch/>
                  </pic:blipFill>
                  <pic:spPr bwMode="auto">
                    <a:xfrm>
                      <a:off x="0" y="0"/>
                      <a:ext cx="2906434" cy="162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FA0E6" w14:textId="77777777" w:rsidR="005618A5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9FBFE08" wp14:editId="534D7C54">
                <wp:simplePos x="0" y="0"/>
                <wp:positionH relativeFrom="page">
                  <wp:align>right</wp:align>
                </wp:positionH>
                <wp:positionV relativeFrom="paragraph">
                  <wp:posOffset>495300</wp:posOffset>
                </wp:positionV>
                <wp:extent cx="609600" cy="276225"/>
                <wp:effectExtent l="0" t="0" r="19050" b="285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1F752C3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BFE08" id="Text Box 40" o:spid="_x0000_s1037" type="#_x0000_t202" style="position:absolute;margin-left:-3.2pt;margin-top:39pt;width:48pt;height:21.75pt;z-index:25168076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1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E7A1A" w:rsidRPr="00475C89">
        <w:rPr>
          <w:b/>
          <w:noProof/>
          <w:lang w:eastAsia="en-IN"/>
        </w:rPr>
        <w:drawing>
          <wp:inline distT="0" distB="0" distL="0" distR="0" wp14:anchorId="4D4329BE" wp14:editId="24A536F7">
            <wp:extent cx="2809875" cy="1549304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0" t="4554" r="8089" b="-6"/>
                    <a:stretch/>
                  </pic:blipFill>
                  <pic:spPr bwMode="auto">
                    <a:xfrm>
                      <a:off x="0" y="0"/>
                      <a:ext cx="2843265" cy="156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5DF2" w:rsidRPr="00475C89">
        <w:rPr>
          <w:b/>
          <w:noProof/>
          <w:lang w:eastAsia="en-IN"/>
        </w:rPr>
        <w:drawing>
          <wp:inline distT="0" distB="0" distL="0" distR="0" wp14:anchorId="713A6C82" wp14:editId="69619BB4">
            <wp:extent cx="2822406" cy="166687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4" t="650" r="7258" b="-7"/>
                    <a:stretch/>
                  </pic:blipFill>
                  <pic:spPr bwMode="auto">
                    <a:xfrm>
                      <a:off x="0" y="0"/>
                      <a:ext cx="2864771" cy="169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C7764" w14:textId="77777777" w:rsidR="00825DF2" w:rsidRPr="00475C89" w:rsidRDefault="00312EB1" w:rsidP="00A00B67">
      <w:pPr>
        <w:rPr>
          <w:b/>
        </w:rPr>
      </w:pPr>
      <w:r w:rsidRPr="00475C8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CB9612" wp14:editId="1C48F2EE">
                <wp:simplePos x="0" y="0"/>
                <wp:positionH relativeFrom="page">
                  <wp:align>right</wp:align>
                </wp:positionH>
                <wp:positionV relativeFrom="paragraph">
                  <wp:posOffset>581025</wp:posOffset>
                </wp:positionV>
                <wp:extent cx="609600" cy="276225"/>
                <wp:effectExtent l="0" t="0" r="19050" b="2857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C896634" w14:textId="77777777" w:rsidR="00312EB1" w:rsidRPr="00EF5C5C" w:rsidRDefault="00312EB1" w:rsidP="00312EB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5C5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B9612" id="Text Box 41" o:spid="_x0000_s1038" type="#_x0000_t202" style="position:absolute;margin-left:-3.2pt;margin-top:45.75pt;width:48pt;height:21.75pt;z-index:25168281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" fillcolor="white [3201]" strokecolor="white [3212]" strokeweight=".5pt">
                <v:textbox>
                  <w:txbxContent>
                    <w:p w:rsidR="00312EB1" w:rsidRPr="00EF5C5C" w:rsidRDefault="00312EB1" w:rsidP="00312EB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5C5C">
                        <w:rPr>
                          <w:rFonts w:ascii="Times New Roman" w:hAnsi="Times New Roman" w:cs="Times New Roman"/>
                          <w:lang w:val="en-US"/>
                        </w:rPr>
                        <w:t>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06358" w:rsidRPr="00475C89">
        <w:rPr>
          <w:b/>
          <w:noProof/>
          <w:lang w:eastAsia="en-IN"/>
        </w:rPr>
        <w:drawing>
          <wp:inline distT="0" distB="0" distL="0" distR="0" wp14:anchorId="7AD161F4" wp14:editId="4DA7BC16">
            <wp:extent cx="2819400" cy="165803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6" t="2603" r="8255" b="-6"/>
                    <a:stretch/>
                  </pic:blipFill>
                  <pic:spPr bwMode="auto">
                    <a:xfrm>
                      <a:off x="0" y="0"/>
                      <a:ext cx="2845004" cy="167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7963" w:rsidRPr="00475C89">
        <w:rPr>
          <w:b/>
          <w:noProof/>
          <w:lang w:eastAsia="en-IN"/>
        </w:rPr>
        <w:drawing>
          <wp:inline distT="0" distB="0" distL="0" distR="0" wp14:anchorId="36E767F1" wp14:editId="668B5B1F">
            <wp:extent cx="2790825" cy="160833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6" t="4554" r="8255" b="-6"/>
                    <a:stretch/>
                  </pic:blipFill>
                  <pic:spPr bwMode="auto">
                    <a:xfrm>
                      <a:off x="0" y="0"/>
                      <a:ext cx="2812326" cy="1620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CF704" w14:textId="77777777" w:rsidR="00A62610" w:rsidRPr="00475C89" w:rsidRDefault="00A62610" w:rsidP="00A00B67">
      <w:pPr>
        <w:rPr>
          <w:b/>
        </w:rPr>
      </w:pPr>
    </w:p>
    <w:p w14:paraId="41DD3D6E" w14:textId="77777777" w:rsidR="00000000" w:rsidRPr="00475C89" w:rsidRDefault="00000000"/>
    <w:sectPr w:rsidR="00774439" w:rsidRPr="00475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AEA"/>
    <w:rsid w:val="0006731B"/>
    <w:rsid w:val="000C2BA1"/>
    <w:rsid w:val="000F1729"/>
    <w:rsid w:val="00100AC2"/>
    <w:rsid w:val="00145901"/>
    <w:rsid w:val="00177963"/>
    <w:rsid w:val="00304D90"/>
    <w:rsid w:val="00312EB1"/>
    <w:rsid w:val="003500F6"/>
    <w:rsid w:val="00387986"/>
    <w:rsid w:val="00393212"/>
    <w:rsid w:val="00412939"/>
    <w:rsid w:val="00475C89"/>
    <w:rsid w:val="004910C7"/>
    <w:rsid w:val="00492801"/>
    <w:rsid w:val="00534A2B"/>
    <w:rsid w:val="005618A5"/>
    <w:rsid w:val="005D134C"/>
    <w:rsid w:val="007E1DA8"/>
    <w:rsid w:val="00825DF2"/>
    <w:rsid w:val="008715E9"/>
    <w:rsid w:val="00896CC8"/>
    <w:rsid w:val="008C772F"/>
    <w:rsid w:val="0092281A"/>
    <w:rsid w:val="00952287"/>
    <w:rsid w:val="00985CF4"/>
    <w:rsid w:val="009B0AEA"/>
    <w:rsid w:val="00A00B67"/>
    <w:rsid w:val="00A06358"/>
    <w:rsid w:val="00A62610"/>
    <w:rsid w:val="00AD42AD"/>
    <w:rsid w:val="00B511DF"/>
    <w:rsid w:val="00C27990"/>
    <w:rsid w:val="00D67C51"/>
    <w:rsid w:val="00E039F5"/>
    <w:rsid w:val="00E41845"/>
    <w:rsid w:val="00E9215E"/>
    <w:rsid w:val="00EF0FE7"/>
    <w:rsid w:val="00EF5C5C"/>
    <w:rsid w:val="00F24ACC"/>
    <w:rsid w:val="00FE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D92FB"/>
  <w15:chartTrackingRefBased/>
  <w15:docId w15:val="{47AF6956-CEF7-4AC8-9073-DD49BEE7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</dc:creator>
  <cp:keywords/>
  <dc:description/>
  <cp:lastModifiedBy>Misty Robson</cp:lastModifiedBy>
  <cp:revision>39</cp:revision>
  <dcterms:created xsi:type="dcterms:W3CDTF">2025-12-14T10:32:00Z</dcterms:created>
  <dcterms:modified xsi:type="dcterms:W3CDTF">2026-04-17T07:49:00Z</dcterms:modified>
</cp:coreProperties>
</file>